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line="220" w:lineRule="atLeast"/>
        <w:rPr>
          <w:i/>
          <w:iCs/>
          <w:sz w:val="24"/>
          <w:szCs w:val="24"/>
        </w:rPr>
      </w:pPr>
      <w:r>
        <w:rPr>
          <w:rFonts w:hint="eastAsia"/>
          <w:i/>
          <w:iCs/>
          <w:sz w:val="24"/>
          <w:szCs w:val="24"/>
        </w:rPr>
        <w:t>&gt;PpNAP1-ppa007445m(Experimental cloning result)</w:t>
      </w:r>
    </w:p>
    <w:p>
      <w:pPr>
        <w:spacing w:line="220" w:lineRule="atLeast"/>
        <w:rPr>
          <w:rFonts w:hint="eastAsia"/>
          <w:i/>
          <w:iCs/>
          <w:sz w:val="24"/>
          <w:szCs w:val="24"/>
        </w:rPr>
      </w:pPr>
      <w:r>
        <w:rPr>
          <w:rFonts w:hint="eastAsia"/>
          <w:i/>
          <w:iCs/>
          <w:sz w:val="24"/>
          <w:szCs w:val="24"/>
        </w:rPr>
        <w:t>ATGATGAAAAACCCAGAATCAAGCCTGCCACCAGGGTTTAGGTTCCACCCCACAGATGAAGAGCTCATCCTTCACTACCTTACAAAGAAGGTGGCCTCCACACCCTTACCCGTTTCCATCATCGCGGAAGTTGATATCTACAAGTTTGATCCATGGGAATTACCAGCCAAAGCTGCGTTTGGTGAGAAAGAATGGTACTTCTTTAGTCCTAGAGATCGCAAGTACCCGAATGGCGCAAGGCCAAACAGGGCAGCCGCGTCAGGGTACTGGAAGGCAACAGGAACAGATAAGACGATTGTGGCGTCATTAGGAGGACGCCAGAACGTTGGTGTGAAGAAGGCTCTTGTCTTCTACAAGGGAAGACCCCCTAAAGGAATCAAGACCAACTGGATCATGCATGAATATCGCCTTCCAGAGAATCCAAACAACTACACCACCACCACCAAAACCATGAAGCTCAAAGATTTATCCATGAGGTTGGATGATTGGGTTCTCTGTCGAATCTACAAGAAGTCCAACGTCTCAAGTTCAGCAGCGGTGCCGCCAATCGATCATGAAGAAGAAGTTGAAGAAGAAGAAGATTTTCTCCATGATGTCCTGTTACCAAGCCTGAAAAGTCCCCTTCCCGGCCTTGGTCACAACATGAGTACTAATAATACTGGTCTCAAGCCCCAGAAATCTTCTTCCTTCTCCAACTTACTAGACGTCATGGACTACTCATTACTCACTAGTTTTCTGGCGGATGGCCAATACTCTAACCCAACTGGAACCGGACTCCAATCAACTCCGAATAGGTTTCCCTGTTCCGGGACTACTGGTTTAGACCAGAAACCGCTGTTCATTAATGACTATTCCAATATCAGCAGCAGCAGCAGCAGCAAC</w:t>
      </w:r>
      <w:r>
        <w:rPr>
          <w:rFonts w:hint="eastAsia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GTCATTTGCTTCAAAAGCTCCCTCAATTCAATGGTTTGAACTTGCCAGGAATCCCAAGCACCGAAAACCGGCTCAAGCGCCATGATCATCCAATTGCAGATGATCATGGTCTACTATACCCAT</w:t>
      </w:r>
      <w:r>
        <w:rPr>
          <w:rFonts w:hint="eastAsia"/>
          <w:i/>
          <w:iCs/>
          <w:sz w:val="24"/>
          <w:szCs w:val="24"/>
        </w:rPr>
        <w:t>CAAAGAAATACGTCAATTCTAATTGCAGTTTCAATAACGCAACGATTCAGTCCGACAATATCTCTCAAGGACACTTACTCAACCATTCATTGTTGAATCATCAGCAATTAGTATTGAGTAGTCCTCAGTTCCAGTTTCAAGAATAA</w:t>
      </w:r>
    </w:p>
    <w:p>
      <w:pPr>
        <w:spacing w:line="220" w:lineRule="atLeast"/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>
      <w:pPr>
        <w:spacing w:line="220" w:lineRule="atLeast"/>
        <w:rPr>
          <w:rFonts w:hint="eastAsia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re are the promoter sequences of </w:t>
      </w:r>
      <w:r>
        <w:rPr>
          <w:rFonts w:hint="eastAsia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pNAP1</w:t>
      </w:r>
      <w:r>
        <w:rPr>
          <w:rFonts w:hint="eastAsia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rom genomic data.</w:t>
      </w:r>
    </w:p>
    <w:p>
      <w:pPr>
        <w:spacing w:line="220" w:lineRule="atLeast"/>
        <w:rPr>
          <w:rFonts w:hint="eastAsia"/>
          <w:i/>
          <w:iCs/>
          <w:sz w:val="24"/>
          <w:szCs w:val="24"/>
        </w:rPr>
      </w:pPr>
      <w:r>
        <w:rPr>
          <w:rFonts w:hint="eastAsia"/>
          <w:i/>
          <w:iCs/>
          <w:sz w:val="24"/>
          <w:szCs w:val="24"/>
        </w:rPr>
        <w:t>&gt;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promoter </w:t>
      </w:r>
      <w:r>
        <w:rPr>
          <w:rFonts w:hint="eastAsia"/>
          <w:i/>
          <w:iCs/>
          <w:sz w:val="24"/>
          <w:szCs w:val="24"/>
        </w:rPr>
        <w:t>PpNAP1-ppa007445m</w:t>
      </w:r>
      <w:r>
        <w:rPr>
          <w:rFonts w:hint="eastAsia"/>
          <w:i/>
          <w:iCs/>
          <w:sz w:val="24"/>
          <w:szCs w:val="24"/>
        </w:rPr>
        <w:tab/>
      </w:r>
      <w:r>
        <w:rPr>
          <w:rFonts w:hint="eastAsia"/>
          <w:i/>
          <w:iCs/>
          <w:sz w:val="24"/>
          <w:szCs w:val="24"/>
        </w:rPr>
        <w:t>scaffold_7</w:t>
      </w:r>
    </w:p>
    <w:p>
      <w:pPr>
        <w:spacing w:line="220" w:lineRule="atLeast"/>
        <w:rPr>
          <w:i/>
          <w:iCs/>
          <w:sz w:val="24"/>
          <w:szCs w:val="24"/>
        </w:rPr>
      </w:pPr>
      <w:r>
        <w:rPr>
          <w:rFonts w:hint="eastAsia"/>
          <w:i/>
          <w:iCs/>
          <w:sz w:val="24"/>
          <w:szCs w:val="24"/>
        </w:rPr>
        <w:t>TGAGAAGGGACGTGTAGGTCCACTGGTCTGATACCAATGATAGAACCTCGTTCAACCTTAACTAAAATGCACCGAGGGAACTATTCTTATTACTCAACAAACACAATACAATTCAACCTTTTAATACTAAAACACCCTTGGGATCCTATCACACTGATTATGTACAAAACATCAAATTAATTTTGTTCATTTCATAAATCAATCTGGTTTGAAATTTGATTTCTTTTTTCTCTTATAAATTTTGTATGCATGCAGGCTTCATAAAGAATAATAATGAGAAAGAAGAAAGAAGAAAGAAGAAGGAAGAAAAAAAGAAAGAAATTTGGTTCATAGAATGCCATCCACATCTGTATCTGACAACTTTAATATAATTTGCTTTTCAAACTTATTTGCATGATTTCCAGCCAATCCCATCAGCCCAGATGCTCCATCCATTATTTTCTTGTGTTGTCTTCTTGTGTTGTTTGAGTACTTTGCATATTGAATTGACATACTTAACATCACATTTATTATCTTCTTTTTGAAACCATCAAATGTATTATCATTGATTTTGAAGAAAAGTTATTAGTAATTTTTTTTAATCTTTATTTGTGAACATGAGTTATTATTGTTTTTGCTTCTTCTTTTGTAACATTATACAGGATTTAGAGGATGATAAATTAGAAGACTCGAGAAAGAGTGTAGAATGATAAATTAAGAGTGCGTGAAATACTTAATATAAATTTTCAAAAAATTTATGTGATCTAATGATCACTTTCAAGCTAACACCATCCCTCACGCATACGTTTGCATAAAGTAATTAAACGTATCCGGGCGATAAAAACGCCATATTAGACTATCACTATGCCCTAAACACTTACGCTGTCAAAGTTTGTATACCAAACAAACTGTAGGCTTGTACTCGTGGCAAGCGCACGCAGGGAGCGATGGGGGATAGGAATATTTCTATCTGCATTTTAAAAGTAACCTCAAAGTTCAAACGAACACTTGGAAAAATGAAAAAAAGAATAAAGTCAAGGTGAGATGCATTATTACGGCATGATGAAGATGATTGATGACTAGGCAGGCATCACAGGAGGAGCTTCTGCTTGTGAACTGTGGGGCTTCATTATTATGGGCTTGTGGACCTAGCTTTTCCAAACATGAAAGGACACGTGTCACGATTCTATCTGAGAAGAGGTTGATGATGTCACGAGAGATTAAGCTCATCCTTGGACCTTTGTCCAGCCGCCATGCATCTTCTTTATTCCATTCCATGATATCTATCTATTATTTTGTCTTCCCTCTTCTCTCTTCTCTCTTCTCCCTTCCCTTTTCGCGAAAACAAAACTTGGGAAGGACAAAACCAACAGTTCCATTCCCTTGGAGATTGGAGATTGGAGATTGGAGATTGGACCATGCATGCATGCATACATACATACGTTTCTGTTGACAAAACGATATACTGTGAGGAAAATCAAACTCGGGTGTAAGTCGACGGATGTATTATAGACATACATACATACGTATGTATAATGTATGTATATATATATAAAAGCCTTACAGCTGGCACACATACGACATCGGAGGGGAGCGTGTGTGTGGGCCTCGTATTATATTTCTTTCAGAAAATGTAACAGATGATTTGTTTTTTTCCTCAGCATCATCGGCTATTCTATTCTTCATCCCAACCCCTTGGCCTAATCTCTTCTTTTTCCGCATGCCGACAAAAAACCACAACCATAAAAGCCCTTCGTTTCTTTCTCTCCCAAAAATTTCAATTCTCGTCGTCTTTAATTTCCAGTTTGTCTTGTCACAATAGGAGTCTAGAGAGGCATAATTTCCACATCCATTTTCCTCTCTCTTACATAGAGCCAAGGCTACCTAGCTAGTTATAGCCTATCATATTACCCAACTAAACTAAACCACACAAAGCCAGCCCCTTGTATTAATTTTAAATCCTAAATCCGGTGCTCAATTAGTGCATATATAGCAAGTTTACCAGAAGGAAATATTTATTTGA</w:t>
      </w:r>
    </w:p>
    <w:p>
      <w:pPr>
        <w:spacing w:line="220" w:lineRule="atLeast"/>
        <w:rPr>
          <w:rFonts w:hint="eastAsia"/>
          <w:i/>
          <w:iCs/>
          <w:sz w:val="24"/>
          <w:szCs w:val="24"/>
        </w:rPr>
      </w:pPr>
    </w:p>
    <w:p>
      <w:pPr/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modern"/>
    <w:pitch w:val="default"/>
    <w:sig w:usb0="E0002A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decorative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decorative"/>
    <w:pitch w:val="default"/>
    <w:sig w:usb0="80000287" w:usb1="280F3C52" w:usb2="00000016" w:usb3="00000000" w:csb0="0004001F" w:csb1="00000000"/>
  </w:font>
  <w:font w:name="Courier New">
    <w:panose1 w:val="02070309020205020404"/>
    <w:charset w:val="00"/>
    <w:family w:val="roman"/>
    <w:pitch w:val="default"/>
    <w:sig w:usb0="E0002AFF" w:usb1="C0007843" w:usb2="00000009" w:usb3="00000000" w:csb0="400001FF" w:csb1="FFFF0000"/>
  </w:font>
  <w:font w:name="Arial Unicode MS">
    <w:panose1 w:val="020B0604020202020204"/>
    <w:charset w:val="80"/>
    <w:family w:val="modern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modern"/>
    <w:pitch w:val="default"/>
    <w:sig w:usb0="80000287" w:usb1="280F3C52" w:usb2="00000016" w:usb3="00000000" w:csb0="0004001F" w:csb1="00000000"/>
  </w:font>
  <w:font w:name="FangSong_GB2312">
    <w:altName w:val="仿宋"/>
    <w:panose1 w:val="02010609060101010101"/>
    <w:charset w:val="86"/>
    <w:family w:val="roman"/>
    <w:pitch w:val="default"/>
    <w:sig w:usb0="00000000" w:usb1="00000000" w:usb2="00000016" w:usb3="00000000" w:csb0="00040001" w:csb1="00000000"/>
  </w:font>
  <w:font w:name="UVCharter-Regula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UVCharter-Italic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FangSong_GB2312">
    <w:altName w:val="仿宋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Courier New">
    <w:panose1 w:val="02070309020205020404"/>
    <w:charset w:val="00"/>
    <w:family w:val="swiss"/>
    <w:pitch w:val="default"/>
    <w:sig w:usb0="E0002AFF" w:usb1="C0007843" w:usb2="00000009" w:usb3="00000000" w:csb0="400001FF" w:csb1="FFFF0000"/>
  </w:font>
  <w:font w:name="Arial Unicode MS">
    <w:panose1 w:val="020B0604020202020204"/>
    <w:charset w:val="80"/>
    <w:family w:val="decorative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swiss"/>
    <w:pitch w:val="default"/>
    <w:sig w:usb0="E00002FF" w:usb1="6AC7FDFB" w:usb2="00000012" w:usb3="00000000" w:csb0="4002009F" w:csb1="DFD70000"/>
  </w:font>
  <w:font w:name="FangSong_GB2312">
    <w:altName w:val="仿宋"/>
    <w:panose1 w:val="02010609060101010101"/>
    <w:charset w:val="86"/>
    <w:family w:val="swiss"/>
    <w:pitch w:val="default"/>
    <w:sig w:usb0="00000000" w:usb1="00000000" w:usb2="00000016" w:usb3="00000000" w:csb0="00040001" w:csb1="00000000"/>
  </w:font>
  <w:font w:name="Courier New">
    <w:panose1 w:val="02070309020205020404"/>
    <w:charset w:val="00"/>
    <w:family w:val="decorative"/>
    <w:pitch w:val="default"/>
    <w:sig w:usb0="E0002AFF" w:usb1="C0007843" w:usb2="00000009" w:usb3="00000000" w:csb0="400001FF" w:csb1="FFFF0000"/>
  </w:font>
  <w:font w:name="Arial Unicode MS">
    <w:panose1 w:val="020B0604020202020204"/>
    <w:charset w:val="80"/>
    <w:family w:val="roman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decorative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roman"/>
    <w:pitch w:val="default"/>
    <w:sig w:usb0="80000287" w:usb1="280F3C52" w:usb2="00000016" w:usb3="00000000" w:csb0="0004001F" w:csb1="00000000"/>
  </w:font>
  <w:font w:name="FangSong_GB2312">
    <w:altName w:val="仿宋"/>
    <w:panose1 w:val="02010609060101010101"/>
    <w:charset w:val="86"/>
    <w:family w:val="decorative"/>
    <w:pitch w:val="default"/>
    <w:sig w:usb0="00000000" w:usb1="00000000" w:usb2="00000016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10" w:usb3="00000000" w:csb0="00040000" w:csb1="00000000"/>
  </w:font>
  <w:font w:name="AdvOT863180fb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863180fb">
    <w:altName w:val="Times New Roman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863180fb">
    <w:altName w:val="Times New Roman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roman"/>
    <w:pitch w:val="default"/>
    <w:sig w:usb0="E1002EFF" w:usb1="C000605B" w:usb2="00000029" w:usb3="00000000" w:csb0="200101FF" w:csb1="20280000"/>
  </w:font>
  <w:font w:name="Tahoma">
    <w:panose1 w:val="020B0604030504040204"/>
    <w:charset w:val="00"/>
    <w:family w:val="modern"/>
    <w:pitch w:val="default"/>
    <w:sig w:usb0="E1002EFF" w:usb1="C000605B" w:usb2="00000029" w:usb3="00000000" w:csb0="200101FF" w:csb1="2028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Uighur">
    <w:panose1 w:val="02000000000000000000"/>
    <w:charset w:val="00"/>
    <w:family w:val="auto"/>
    <w:pitch w:val="default"/>
    <w:sig w:usb0="00002003" w:usb1="80000000" w:usb2="00000008" w:usb3="00000000" w:csb0="00000041" w:csb1="00000000"/>
  </w:font>
  <w:font w:name="Calibri Light">
    <w:panose1 w:val="020F0302020204030204"/>
    <w:charset w:val="00"/>
    <w:family w:val="decorative"/>
    <w:pitch w:val="default"/>
    <w:sig w:usb0="A00002EF" w:usb1="4000207B" w:usb2="00000000" w:usb3="00000000" w:csb0="2000019F" w:csb1="0000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  <w:font w:name="Calibri Light">
    <w:panose1 w:val="020F0302020204030204"/>
    <w:charset w:val="00"/>
    <w:family w:val="modern"/>
    <w:pitch w:val="default"/>
    <w:sig w:usb0="A00002EF" w:usb1="4000207B" w:usb2="00000000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E93B15"/>
    <w:rsid w:val="35A70EFC"/>
    <w:rsid w:val="35D10962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0AC6ED58-1004-4F4D-AD01-7E11064FDCC1}"/>
</file>

<file path=customXml/itemProps3.xml><?xml version="1.0" encoding="utf-8"?>
<ds:datastoreItem xmlns:ds="http://schemas.openxmlformats.org/officeDocument/2006/customXml" ds:itemID="{B42A4725-8C00-42D8-BDB4-BD286F8DD477}"/>
</file>

<file path=customXml/itemProps4.xml><?xml version="1.0" encoding="utf-8"?>
<ds:datastoreItem xmlns:ds="http://schemas.openxmlformats.org/officeDocument/2006/customXml" ds:itemID="{EFC60B4D-470F-4165-AB2A-C01E835C95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/>
  <dcterms:created xsi:type="dcterms:W3CDTF">2014-10-29T12:08:00Z</dcterms:created>
  <dcterms:modified xsi:type="dcterms:W3CDTF">2015-12-22T02:1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  <property fmtid="{D5CDD505-2E9C-101B-9397-08002B2CF9AE}" pid="3" name="ContentTypeId">
    <vt:lpwstr>0x010100650FB4CD0F454C4A92D9C0FA6E32AAE3</vt:lpwstr>
  </property>
</Properties>
</file>